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2DF14" w14:textId="10901DF6" w:rsidR="00601DAE" w:rsidRDefault="00DB4070" w:rsidP="00510783">
      <w:pPr>
        <w:rPr>
          <w:rFonts w:ascii="Times New Roman" w:hAnsi="Times New Roman" w:cs="Times New Roman"/>
          <w:highlight w:val="yellow"/>
        </w:rPr>
      </w:pPr>
      <w:r w:rsidRPr="00404236">
        <w:rPr>
          <w:rFonts w:ascii="Times New Roman" w:hAnsi="Times New Roman" w:cs="Times New Roman"/>
          <w:noProof/>
        </w:rPr>
        <w:drawing>
          <wp:inline distT="0" distB="0" distL="0" distR="0" wp14:anchorId="03DA0F82" wp14:editId="5604A8DA">
            <wp:extent cx="8047668" cy="5812404"/>
            <wp:effectExtent l="0" t="0" r="0" b="0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3218" cy="585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CD328" w14:textId="44E2DB81" w:rsidR="00D63DCC" w:rsidRPr="00404236" w:rsidRDefault="00D63DCC" w:rsidP="00D63DCC">
      <w:pPr>
        <w:rPr>
          <w:rFonts w:ascii="Times New Roman" w:hAnsi="Times New Roman" w:cs="Times New Roman"/>
        </w:rPr>
      </w:pPr>
      <w:r w:rsidRPr="00901E22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746921">
        <w:rPr>
          <w:rFonts w:ascii="Times New Roman" w:hAnsi="Times New Roman" w:cs="Times New Roman"/>
          <w:b/>
          <w:bCs/>
        </w:rPr>
        <w:t>S</w:t>
      </w:r>
      <w:r w:rsidR="004047D5">
        <w:rPr>
          <w:rFonts w:ascii="Times New Roman" w:hAnsi="Times New Roman" w:cs="Times New Roman"/>
          <w:b/>
          <w:bCs/>
        </w:rPr>
        <w:t>1</w:t>
      </w:r>
      <w:r w:rsidRPr="00901E22">
        <w:rPr>
          <w:rFonts w:ascii="Times New Roman" w:hAnsi="Times New Roman" w:cs="Times New Roman"/>
          <w:b/>
          <w:bCs/>
        </w:rPr>
        <w:t>.</w:t>
      </w:r>
      <w:r w:rsidRPr="00404236">
        <w:rPr>
          <w:rFonts w:ascii="Times New Roman" w:hAnsi="Times New Roman" w:cs="Times New Roman"/>
        </w:rPr>
        <w:t xml:space="preserve"> Summary receiver operating curve</w:t>
      </w:r>
      <w:r w:rsidR="009B53E7">
        <w:rPr>
          <w:rFonts w:ascii="Times New Roman" w:hAnsi="Times New Roman" w:cs="Times New Roman"/>
        </w:rPr>
        <w:t xml:space="preserve"> (SROC)</w:t>
      </w:r>
      <w:r w:rsidRPr="00404236">
        <w:rPr>
          <w:rFonts w:ascii="Times New Roman" w:hAnsi="Times New Roman" w:cs="Times New Roman"/>
        </w:rPr>
        <w:t xml:space="preserve"> of the diagnosis performance of</w:t>
      </w:r>
      <w:r>
        <w:rPr>
          <w:rFonts w:ascii="Times New Roman" w:hAnsi="Times New Roman" w:cs="Times New Roman"/>
        </w:rPr>
        <w:t xml:space="preserve"> WC </w:t>
      </w:r>
      <w:r w:rsidRPr="00404236">
        <w:rPr>
          <w:rFonts w:ascii="Times New Roman" w:hAnsi="Times New Roman" w:cs="Times New Roman"/>
        </w:rPr>
        <w:t xml:space="preserve">for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 xml:space="preserve"> </w:t>
      </w:r>
      <w:r w:rsidR="00A6188B">
        <w:rPr>
          <w:rFonts w:ascii="Times New Roman" w:hAnsi="Times New Roman" w:cs="Times New Roman"/>
        </w:rPr>
        <w:t>in older adults.</w:t>
      </w:r>
    </w:p>
    <w:sectPr w:rsidR="00D63DCC" w:rsidRPr="00404236" w:rsidSect="003E4194">
      <w:headerReference w:type="default" r:id="rId7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D61C0" w14:textId="77777777" w:rsidR="000E73C3" w:rsidRDefault="000E73C3" w:rsidP="008C17AB">
      <w:pPr>
        <w:spacing w:after="0" w:line="240" w:lineRule="auto"/>
      </w:pPr>
      <w:r>
        <w:separator/>
      </w:r>
    </w:p>
  </w:endnote>
  <w:endnote w:type="continuationSeparator" w:id="0">
    <w:p w14:paraId="5B648201" w14:textId="77777777" w:rsidR="000E73C3" w:rsidRDefault="000E73C3" w:rsidP="008C1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AFAA0" w14:textId="77777777" w:rsidR="000E73C3" w:rsidRDefault="000E73C3" w:rsidP="008C17AB">
      <w:pPr>
        <w:spacing w:after="0" w:line="240" w:lineRule="auto"/>
      </w:pPr>
      <w:r>
        <w:separator/>
      </w:r>
    </w:p>
  </w:footnote>
  <w:footnote w:type="continuationSeparator" w:id="0">
    <w:p w14:paraId="162A503C" w14:textId="77777777" w:rsidR="000E73C3" w:rsidRDefault="000E73C3" w:rsidP="008C17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3EAFE" w14:textId="242C39C0" w:rsidR="00674A32" w:rsidRPr="006907E8" w:rsidRDefault="006907E8">
    <w:pPr>
      <w:pStyle w:val="a3"/>
    </w:pPr>
    <w:r>
      <w:rPr>
        <w:rFonts w:hint="eastAsia"/>
      </w:rPr>
      <w:t>V</w:t>
    </w:r>
    <w:r>
      <w:t>C et al,</w:t>
    </w:r>
    <w:r w:rsidRPr="00F96422">
      <w:t xml:space="preserve"> </w:t>
    </w:r>
    <w:r w:rsidRPr="00FE4690">
      <w:t>Diagnostic ac</w:t>
    </w:r>
    <w:r w:rsidRPr="00F96422">
      <w:t>curacy of waist-to-height ratio, waist circumference and body mass index in identifying metabolic syndrome and its components in older adults: A systematic review and meta-</w:t>
    </w:r>
    <w:proofErr w:type="gramStart"/>
    <w:r w:rsidRPr="00F96422">
      <w:t>analysi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E1"/>
    <w:rsid w:val="000137EE"/>
    <w:rsid w:val="00025826"/>
    <w:rsid w:val="0004665C"/>
    <w:rsid w:val="00060D19"/>
    <w:rsid w:val="00072699"/>
    <w:rsid w:val="000A4482"/>
    <w:rsid w:val="000B29AA"/>
    <w:rsid w:val="000C636C"/>
    <w:rsid w:val="000E73C3"/>
    <w:rsid w:val="00110055"/>
    <w:rsid w:val="001613FF"/>
    <w:rsid w:val="0018629A"/>
    <w:rsid w:val="00195B35"/>
    <w:rsid w:val="001D75BD"/>
    <w:rsid w:val="001E3B6B"/>
    <w:rsid w:val="001F06C0"/>
    <w:rsid w:val="00202249"/>
    <w:rsid w:val="00217566"/>
    <w:rsid w:val="0027550B"/>
    <w:rsid w:val="002A2BA9"/>
    <w:rsid w:val="002E7F72"/>
    <w:rsid w:val="00314F78"/>
    <w:rsid w:val="0037363C"/>
    <w:rsid w:val="003A1BF3"/>
    <w:rsid w:val="003B5D27"/>
    <w:rsid w:val="003D71EB"/>
    <w:rsid w:val="003E4194"/>
    <w:rsid w:val="00404236"/>
    <w:rsid w:val="004047D5"/>
    <w:rsid w:val="00446D64"/>
    <w:rsid w:val="004777D0"/>
    <w:rsid w:val="00494932"/>
    <w:rsid w:val="004C16ED"/>
    <w:rsid w:val="004F10EE"/>
    <w:rsid w:val="004F46E5"/>
    <w:rsid w:val="00510783"/>
    <w:rsid w:val="00530AA3"/>
    <w:rsid w:val="00601DAE"/>
    <w:rsid w:val="00634B5F"/>
    <w:rsid w:val="00663523"/>
    <w:rsid w:val="00674A32"/>
    <w:rsid w:val="006907E8"/>
    <w:rsid w:val="00691FCE"/>
    <w:rsid w:val="006A30B3"/>
    <w:rsid w:val="006F4914"/>
    <w:rsid w:val="007167AB"/>
    <w:rsid w:val="00724C96"/>
    <w:rsid w:val="00746921"/>
    <w:rsid w:val="007674B8"/>
    <w:rsid w:val="008134BF"/>
    <w:rsid w:val="008C17AB"/>
    <w:rsid w:val="008D2FAB"/>
    <w:rsid w:val="008E01C3"/>
    <w:rsid w:val="008E5FE1"/>
    <w:rsid w:val="0090135A"/>
    <w:rsid w:val="00901E22"/>
    <w:rsid w:val="009B53E7"/>
    <w:rsid w:val="009C2A84"/>
    <w:rsid w:val="009D1ED6"/>
    <w:rsid w:val="00A6188B"/>
    <w:rsid w:val="00AC2634"/>
    <w:rsid w:val="00AC5952"/>
    <w:rsid w:val="00AC64AD"/>
    <w:rsid w:val="00AE3F90"/>
    <w:rsid w:val="00B351AE"/>
    <w:rsid w:val="00B82762"/>
    <w:rsid w:val="00C21D35"/>
    <w:rsid w:val="00C86919"/>
    <w:rsid w:val="00D00292"/>
    <w:rsid w:val="00D240D2"/>
    <w:rsid w:val="00D63DCC"/>
    <w:rsid w:val="00D64F21"/>
    <w:rsid w:val="00DB4070"/>
    <w:rsid w:val="00DD6B91"/>
    <w:rsid w:val="00DF27F0"/>
    <w:rsid w:val="00E17C5B"/>
    <w:rsid w:val="00E406BE"/>
    <w:rsid w:val="00E430C4"/>
    <w:rsid w:val="00EB2A28"/>
    <w:rsid w:val="00F2226F"/>
    <w:rsid w:val="00F54899"/>
    <w:rsid w:val="00F66AE8"/>
    <w:rsid w:val="00F77CCD"/>
    <w:rsid w:val="00F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3D170"/>
  <w15:chartTrackingRefBased/>
  <w15:docId w15:val="{C22C6C64-ABB3-44F7-91FD-F1C15752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7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C17A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C17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C17AB"/>
    <w:rPr>
      <w:sz w:val="20"/>
      <w:szCs w:val="20"/>
    </w:rPr>
  </w:style>
  <w:style w:type="paragraph" w:styleId="a7">
    <w:name w:val="Revision"/>
    <w:hidden/>
    <w:uiPriority w:val="99"/>
    <w:semiHidden/>
    <w:rsid w:val="004047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Wai San Wilson</dc:creator>
  <cp:keywords/>
  <dc:description/>
  <cp:lastModifiedBy>Wai Ki Chan</cp:lastModifiedBy>
  <cp:revision>76</cp:revision>
  <cp:lastPrinted>2023-06-01T14:16:00Z</cp:lastPrinted>
  <dcterms:created xsi:type="dcterms:W3CDTF">2023-01-04T06:26:00Z</dcterms:created>
  <dcterms:modified xsi:type="dcterms:W3CDTF">2023-11-17T06:12:00Z</dcterms:modified>
</cp:coreProperties>
</file>